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312" w:rsidRPr="00D138B5" w:rsidRDefault="0097060E">
      <w:pPr>
        <w:rPr>
          <w:rFonts w:ascii="Times New Roman" w:hAnsi="Times New Roman" w:cs="Times New Roman"/>
        </w:rPr>
      </w:pPr>
      <w:r w:rsidRPr="00457312">
        <w:rPr>
          <w:rFonts w:ascii="Times New Roman" w:hAnsi="Times New Roman" w:cs="Times New Roman"/>
        </w:rPr>
        <w:t>Table S</w:t>
      </w:r>
      <w:r w:rsidR="00701F06">
        <w:rPr>
          <w:rFonts w:ascii="Times New Roman" w:hAnsi="Times New Roman" w:cs="Times New Roman"/>
        </w:rPr>
        <w:t>8</w:t>
      </w:r>
      <w:r w:rsidRPr="00457312">
        <w:rPr>
          <w:rFonts w:ascii="Times New Roman" w:hAnsi="Times New Roman" w:cs="Times New Roman"/>
        </w:rPr>
        <w:t xml:space="preserve"> Correlation between mRNAs and proteins with </w:t>
      </w:r>
      <w:r w:rsidR="00597D6D">
        <w:rPr>
          <w:rFonts w:ascii="Times New Roman" w:hAnsi="Times New Roman" w:cs="Times New Roman" w:hint="eastAsia"/>
        </w:rPr>
        <w:t xml:space="preserve">the </w:t>
      </w:r>
      <w:bookmarkStart w:id="0" w:name="_GoBack"/>
      <w:bookmarkEnd w:id="0"/>
      <w:r>
        <w:rPr>
          <w:rFonts w:ascii="Times New Roman" w:hAnsi="Times New Roman" w:cs="Times New Roman"/>
        </w:rPr>
        <w:t>opposite</w:t>
      </w:r>
      <w:r w:rsidRPr="00457312">
        <w:rPr>
          <w:rFonts w:ascii="Times New Roman" w:hAnsi="Times New Roman" w:cs="Times New Roman"/>
        </w:rPr>
        <w:t xml:space="preserve"> trend</w:t>
      </w:r>
      <w:r>
        <w:rPr>
          <w:rFonts w:ascii="Times New Roman" w:hAnsi="Times New Roman" w:cs="Times New Roman"/>
        </w:rPr>
        <w:t>.</w:t>
      </w:r>
    </w:p>
    <w:tbl>
      <w:tblPr>
        <w:tblW w:w="13041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913"/>
        <w:gridCol w:w="742"/>
        <w:gridCol w:w="1304"/>
        <w:gridCol w:w="1080"/>
        <w:gridCol w:w="871"/>
        <w:gridCol w:w="5863"/>
      </w:tblGrid>
      <w:tr w:rsidR="005507D6" w:rsidRPr="00457312" w:rsidTr="009B096C">
        <w:trPr>
          <w:trHeight w:val="285"/>
        </w:trPr>
        <w:tc>
          <w:tcPr>
            <w:tcW w:w="2268" w:type="dxa"/>
            <w:shd w:val="clear" w:color="auto" w:fill="A6A6A6" w:themeFill="background1" w:themeFillShade="A6"/>
            <w:noWrap/>
            <w:vAlign w:val="center"/>
            <w:hideMark/>
          </w:tcPr>
          <w:p w:rsidR="005507D6" w:rsidRPr="00457312" w:rsidRDefault="005507D6" w:rsidP="0045731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orrelation ID</w:t>
            </w:r>
          </w:p>
        </w:tc>
        <w:tc>
          <w:tcPr>
            <w:tcW w:w="913" w:type="dxa"/>
            <w:shd w:val="clear" w:color="auto" w:fill="A6A6A6" w:themeFill="background1" w:themeFillShade="A6"/>
            <w:noWrap/>
            <w:vAlign w:val="center"/>
            <w:hideMark/>
          </w:tcPr>
          <w:p w:rsidR="005507D6" w:rsidRPr="00457312" w:rsidRDefault="005507D6" w:rsidP="004573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rotein Sig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.</w:t>
            </w:r>
          </w:p>
        </w:tc>
        <w:tc>
          <w:tcPr>
            <w:tcW w:w="742" w:type="dxa"/>
            <w:shd w:val="clear" w:color="auto" w:fill="A6A6A6" w:themeFill="background1" w:themeFillShade="A6"/>
            <w:noWrap/>
            <w:vAlign w:val="center"/>
            <w:hideMark/>
          </w:tcPr>
          <w:p w:rsidR="005507D6" w:rsidRPr="00457312" w:rsidRDefault="005507D6" w:rsidP="004573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DEPs</w:t>
            </w:r>
          </w:p>
        </w:tc>
        <w:tc>
          <w:tcPr>
            <w:tcW w:w="1304" w:type="dxa"/>
            <w:shd w:val="clear" w:color="auto" w:fill="A6A6A6" w:themeFill="background1" w:themeFillShade="A6"/>
            <w:noWrap/>
            <w:vAlign w:val="center"/>
            <w:hideMark/>
          </w:tcPr>
          <w:p w:rsidR="005507D6" w:rsidRPr="00457312" w:rsidRDefault="005507D6" w:rsidP="004573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 Ratio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573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(HTAS/CS)</w:t>
            </w:r>
          </w:p>
        </w:tc>
        <w:tc>
          <w:tcPr>
            <w:tcW w:w="1080" w:type="dxa"/>
            <w:shd w:val="clear" w:color="auto" w:fill="A6A6A6" w:themeFill="background1" w:themeFillShade="A6"/>
            <w:noWrap/>
            <w:vAlign w:val="center"/>
            <w:hideMark/>
          </w:tcPr>
          <w:p w:rsidR="005507D6" w:rsidRPr="00457312" w:rsidRDefault="005507D6" w:rsidP="004573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 Sig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.</w:t>
            </w:r>
          </w:p>
        </w:tc>
        <w:tc>
          <w:tcPr>
            <w:tcW w:w="871" w:type="dxa"/>
            <w:shd w:val="clear" w:color="auto" w:fill="A6A6A6" w:themeFill="background1" w:themeFillShade="A6"/>
            <w:noWrap/>
            <w:vAlign w:val="center"/>
            <w:hideMark/>
          </w:tcPr>
          <w:p w:rsidR="005507D6" w:rsidRPr="00457312" w:rsidRDefault="005507D6" w:rsidP="004573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DEGs</w:t>
            </w:r>
          </w:p>
        </w:tc>
        <w:tc>
          <w:tcPr>
            <w:tcW w:w="5863" w:type="dxa"/>
            <w:shd w:val="clear" w:color="auto" w:fill="A6A6A6" w:themeFill="background1" w:themeFillShade="A6"/>
            <w:vAlign w:val="center"/>
          </w:tcPr>
          <w:p w:rsidR="005507D6" w:rsidRPr="00457312" w:rsidRDefault="009B096C" w:rsidP="004573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902E4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CBI</w:t>
            </w:r>
            <w:r w:rsidRPr="00902E4C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  <w:r w:rsidRPr="00902E4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</w:t>
            </w:r>
            <w:proofErr w:type="spellEnd"/>
            <w:r w:rsidRPr="00902E4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description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525567983"/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628.Contig2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71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1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lute carrier family 22 member 5-like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2003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9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NF receptor-associated factor 4-like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525920042"/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8357_All</w:t>
            </w:r>
            <w:bookmarkEnd w:id="2"/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9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1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-density </w:t>
            </w:r>
            <w:bookmarkStart w:id="3" w:name="_Hlk525920003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protein receptor</w:t>
            </w:r>
            <w:bookmarkEnd w:id="3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putative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Ixodes scapularis]</w:t>
            </w: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4954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47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somal</w:t>
            </w:r>
            <w:proofErr w:type="spellEnd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nitine</w:t>
            </w:r>
            <w:proofErr w:type="spellEnd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-</w:t>
            </w:r>
            <w:proofErr w:type="spellStart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anoyltransferase</w:t>
            </w:r>
            <w:proofErr w:type="spellEnd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ike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21141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39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4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hepsin</w:t>
            </w:r>
            <w:proofErr w:type="spellEnd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2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psaspora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wczarzaki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861.Contig1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2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1E-0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ocanate</w:t>
            </w:r>
            <w:proofErr w:type="spellEnd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atase</w:t>
            </w:r>
            <w:proofErr w:type="spellEnd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3888.Contig1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12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2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umoylating</w:t>
            </w:r>
            <w:proofErr w:type="spellEnd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peptidase</w:t>
            </w:r>
            <w:proofErr w:type="spellEnd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-like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663.Contig2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1E-0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7060E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3042.Contig4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4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E-2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pain</w:t>
            </w:r>
            <w:proofErr w:type="spellEnd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A-like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2388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97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E-0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protein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4923.Contig1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98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E-0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protein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4005.Contig3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762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E-1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protein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3562.Contig1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4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4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l oxidase-like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783.Contig4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91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E-1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P-binding cassette sub-family B member 7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0425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3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7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7060E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418.Contig3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9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5E-0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</w:t>
            </w:r>
            <w:proofErr w:type="spellStart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eletor</w:t>
            </w:r>
            <w:proofErr w:type="spellEnd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isoforms B/C-like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21689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1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20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atrodect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esper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_Hlk525920184"/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142.Contig1_All</w:t>
            </w:r>
            <w:bookmarkEnd w:id="4"/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97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0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_Hlk525920165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ine synthetase</w:t>
            </w:r>
            <w:bookmarkEnd w:id="5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like isoform 2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L590.Contig8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08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E-1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GGY carbohydrate kinase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861.Contig1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[Daphnia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ulex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1698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6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5E-1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aphase-promoting complex subunit 1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4649.Contig1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02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protein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593.Contig7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97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E-0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ho </w:t>
            </w:r>
            <w:proofErr w:type="spellStart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pase</w:t>
            </w:r>
            <w:proofErr w:type="spellEnd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activating protein 190-like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6947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97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0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63" w:type="dxa"/>
            <w:vAlign w:val="center"/>
          </w:tcPr>
          <w:p w:rsidR="009B096C" w:rsidRPr="009B096C" w:rsidRDefault="0097060E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590.Contig3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84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4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63" w:type="dxa"/>
            <w:vAlign w:val="center"/>
          </w:tcPr>
          <w:p w:rsidR="009B096C" w:rsidRPr="0097060E" w:rsidRDefault="0097060E" w:rsidP="009B09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5329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4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0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protein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4423.Contig2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58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7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epsilon, partial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tegodyph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imosarum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15574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9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1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haracterized protein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6" w:name="_Hlk525920250"/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3245.Contig2_All</w:t>
            </w:r>
            <w:bookmarkEnd w:id="6"/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4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1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7" w:name="_Hlk525920235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/threonine-protein kinase</w:t>
            </w:r>
            <w:bookmarkEnd w:id="7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SR1-like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4872.Contig2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7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14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lipoprotein</w:t>
            </w:r>
            <w:proofErr w:type="spellEnd"/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hrysemy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icta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ellii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420.Contig1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36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E-0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sine-uridine preferring nucleoside hydrolase, putative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[Ixodes scapularis]</w:t>
            </w: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22681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24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08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enorhabdit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renneri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613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2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6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protein </w:t>
            </w:r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[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aseiulu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ccidentalis</w:t>
            </w:r>
            <w:proofErr w:type="spellEnd"/>
            <w:r w:rsidRPr="009B096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]</w:t>
            </w:r>
          </w:p>
        </w:tc>
      </w:tr>
      <w:tr w:rsidR="009B096C" w:rsidRPr="00457312" w:rsidTr="009B096C">
        <w:trPr>
          <w:trHeight w:val="28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912.Contig2_All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6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9B096C" w:rsidRPr="00457312" w:rsidRDefault="009B096C" w:rsidP="009B09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73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63" w:type="dxa"/>
            <w:vAlign w:val="center"/>
          </w:tcPr>
          <w:p w:rsidR="009B096C" w:rsidRPr="009B096C" w:rsidRDefault="0097060E" w:rsidP="009B09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bookmarkEnd w:id="1"/>
    </w:tbl>
    <w:p w:rsidR="00457312" w:rsidRPr="001651CF" w:rsidRDefault="00457312">
      <w:pPr>
        <w:rPr>
          <w:rFonts w:ascii="Times New Roman" w:hAnsi="Times New Roman" w:cs="Times New Roman"/>
        </w:rPr>
      </w:pPr>
    </w:p>
    <w:sectPr w:rsidR="00457312" w:rsidRPr="001651CF" w:rsidSect="004A60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7D04" w:rsidRDefault="00887D04" w:rsidP="00F66834">
      <w:r>
        <w:separator/>
      </w:r>
    </w:p>
  </w:endnote>
  <w:endnote w:type="continuationSeparator" w:id="0">
    <w:p w:rsidR="00887D04" w:rsidRDefault="00887D04" w:rsidP="00F66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7D04" w:rsidRDefault="00887D04" w:rsidP="00F66834">
      <w:r>
        <w:separator/>
      </w:r>
    </w:p>
  </w:footnote>
  <w:footnote w:type="continuationSeparator" w:id="0">
    <w:p w:rsidR="00887D04" w:rsidRDefault="00887D04" w:rsidP="00F66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312"/>
    <w:rsid w:val="001651CF"/>
    <w:rsid w:val="0033592F"/>
    <w:rsid w:val="00457312"/>
    <w:rsid w:val="004A601A"/>
    <w:rsid w:val="005507D6"/>
    <w:rsid w:val="00597D6D"/>
    <w:rsid w:val="005F2BE2"/>
    <w:rsid w:val="00701F06"/>
    <w:rsid w:val="00755C93"/>
    <w:rsid w:val="00763E48"/>
    <w:rsid w:val="00887D04"/>
    <w:rsid w:val="0097060E"/>
    <w:rsid w:val="009B096C"/>
    <w:rsid w:val="00A95872"/>
    <w:rsid w:val="00AD1548"/>
    <w:rsid w:val="00D138B5"/>
    <w:rsid w:val="00EF5836"/>
    <w:rsid w:val="00F66834"/>
    <w:rsid w:val="00FA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6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68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6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68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6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68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6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68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2</Pages>
  <Words>483</Words>
  <Characters>2757</Characters>
  <Application>Microsoft Office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BEI</dc:creator>
  <cp:keywords/>
  <dc:description/>
  <cp:lastModifiedBy>Chuanbei Tian</cp:lastModifiedBy>
  <cp:revision>8</cp:revision>
  <dcterms:created xsi:type="dcterms:W3CDTF">2018-09-17T12:55:00Z</dcterms:created>
  <dcterms:modified xsi:type="dcterms:W3CDTF">2019-08-15T12:39:00Z</dcterms:modified>
</cp:coreProperties>
</file>